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EFA63A" w14:textId="3039F24A" w:rsidR="005A38F0" w:rsidRPr="005A38F0" w:rsidRDefault="003444E9" w:rsidP="005A38F0">
      <w:pPr>
        <w:pStyle w:val="Heading8"/>
        <w:numPr>
          <w:ilvl w:val="0"/>
          <w:numId w:val="0"/>
        </w:numPr>
        <w:rPr>
          <w:sz w:val="36"/>
          <w:szCs w:val="36"/>
        </w:rPr>
      </w:pPr>
      <w:bookmarkStart w:id="0" w:name="_Toc164032149"/>
      <w:r>
        <w:rPr>
          <w:sz w:val="36"/>
          <w:szCs w:val="36"/>
        </w:rPr>
        <w:t xml:space="preserve">S4 Table. </w:t>
      </w:r>
      <w:bookmarkStart w:id="1" w:name="_GoBack"/>
      <w:bookmarkEnd w:id="1"/>
      <w:r w:rsidR="005A38F0" w:rsidRPr="005A38F0">
        <w:rPr>
          <w:sz w:val="36"/>
          <w:szCs w:val="36"/>
        </w:rPr>
        <w:t>Community perspectives on influencing factors by country</w:t>
      </w:r>
      <w:bookmarkEnd w:id="0"/>
    </w:p>
    <w:tbl>
      <w:tblPr>
        <w:tblStyle w:val="TableGrid"/>
        <w:tblW w:w="5000" w:type="pct"/>
        <w:tblLook w:val="04A0" w:firstRow="1" w:lastRow="0" w:firstColumn="1" w:lastColumn="0" w:noHBand="0" w:noVBand="1"/>
      </w:tblPr>
      <w:tblGrid>
        <w:gridCol w:w="1483"/>
        <w:gridCol w:w="3822"/>
        <w:gridCol w:w="3822"/>
        <w:gridCol w:w="3823"/>
      </w:tblGrid>
      <w:tr w:rsidR="005A38F0" w14:paraId="3EEA0AC1" w14:textId="77777777" w:rsidTr="00391658">
        <w:tc>
          <w:tcPr>
            <w:tcW w:w="514" w:type="pct"/>
          </w:tcPr>
          <w:p w14:paraId="16C8C9DA" w14:textId="77777777" w:rsidR="005A38F0" w:rsidRDefault="005A38F0" w:rsidP="00391658">
            <w:pPr>
              <w:spacing w:after="240" w:line="240" w:lineRule="auto"/>
              <w:rPr>
                <w:b/>
              </w:rPr>
            </w:pPr>
          </w:p>
        </w:tc>
        <w:tc>
          <w:tcPr>
            <w:tcW w:w="1495" w:type="pct"/>
          </w:tcPr>
          <w:p w14:paraId="2FF46E50" w14:textId="77777777" w:rsidR="005A38F0" w:rsidRDefault="005A38F0" w:rsidP="00391658">
            <w:pPr>
              <w:spacing w:after="240" w:line="240" w:lineRule="auto"/>
              <w:rPr>
                <w:b/>
              </w:rPr>
            </w:pPr>
            <w:r>
              <w:rPr>
                <w:b/>
              </w:rPr>
              <w:t>Kenya</w:t>
            </w:r>
          </w:p>
        </w:tc>
        <w:tc>
          <w:tcPr>
            <w:tcW w:w="1495" w:type="pct"/>
          </w:tcPr>
          <w:p w14:paraId="4F38BCCB" w14:textId="77777777" w:rsidR="005A38F0" w:rsidRDefault="005A38F0" w:rsidP="00391658">
            <w:pPr>
              <w:spacing w:after="240" w:line="240" w:lineRule="auto"/>
              <w:rPr>
                <w:b/>
              </w:rPr>
            </w:pPr>
            <w:r>
              <w:rPr>
                <w:b/>
              </w:rPr>
              <w:t>The Gambia</w:t>
            </w:r>
          </w:p>
        </w:tc>
        <w:tc>
          <w:tcPr>
            <w:tcW w:w="1495" w:type="pct"/>
          </w:tcPr>
          <w:p w14:paraId="4EAF8765" w14:textId="77777777" w:rsidR="005A38F0" w:rsidRDefault="005A38F0" w:rsidP="00391658">
            <w:pPr>
              <w:spacing w:after="240" w:line="240" w:lineRule="auto"/>
              <w:rPr>
                <w:b/>
              </w:rPr>
            </w:pPr>
            <w:r>
              <w:rPr>
                <w:b/>
              </w:rPr>
              <w:t>Mozambique</w:t>
            </w:r>
          </w:p>
        </w:tc>
      </w:tr>
      <w:tr w:rsidR="005A38F0" w14:paraId="492A0AE3" w14:textId="77777777" w:rsidTr="00391658">
        <w:tc>
          <w:tcPr>
            <w:tcW w:w="514" w:type="pct"/>
          </w:tcPr>
          <w:p w14:paraId="33AB5885" w14:textId="77777777" w:rsidR="005A38F0" w:rsidRPr="00CC245D" w:rsidRDefault="005A38F0" w:rsidP="00391658">
            <w:pPr>
              <w:spacing w:after="240" w:line="240" w:lineRule="auto"/>
            </w:pPr>
            <w:r>
              <w:t>Affordability</w:t>
            </w:r>
          </w:p>
        </w:tc>
        <w:tc>
          <w:tcPr>
            <w:tcW w:w="1495" w:type="pct"/>
          </w:tcPr>
          <w:p w14:paraId="4F6FA7F4" w14:textId="77777777" w:rsidR="005A38F0" w:rsidRPr="00CC245D" w:rsidRDefault="005A38F0" w:rsidP="00391658">
            <w:pPr>
              <w:spacing w:after="240" w:line="240" w:lineRule="auto"/>
            </w:pPr>
            <w:r>
              <w:t>“</w:t>
            </w:r>
            <w:r w:rsidRPr="00A671B0">
              <w:t xml:space="preserve">I did not have money [in my last pregnancy] and the food I had was only one type. I would always eat ugali </w:t>
            </w:r>
            <w:r>
              <w:t xml:space="preserve">(stiff maize porridge) </w:t>
            </w:r>
            <w:r w:rsidRPr="00A671B0">
              <w:t>and omena</w:t>
            </w:r>
            <w:r>
              <w:t xml:space="preserve"> (small dried fish)</w:t>
            </w:r>
            <w:r w:rsidRPr="00A671B0">
              <w:t>”</w:t>
            </w:r>
            <w:r>
              <w:rPr>
                <w:i/>
              </w:rPr>
              <w:t xml:space="preserve"> Recent mother</w:t>
            </w:r>
          </w:p>
        </w:tc>
        <w:tc>
          <w:tcPr>
            <w:tcW w:w="1495" w:type="pct"/>
          </w:tcPr>
          <w:p w14:paraId="098B19FB" w14:textId="77777777" w:rsidR="005A38F0" w:rsidRPr="00CC245D" w:rsidRDefault="005A38F0" w:rsidP="00391658">
            <w:pPr>
              <w:spacing w:after="240" w:line="240" w:lineRule="auto"/>
            </w:pPr>
            <w:r>
              <w:t>“</w:t>
            </w:r>
            <w:r w:rsidRPr="00796B8A">
              <w:t xml:space="preserve">There are specific types of food that pregnant </w:t>
            </w:r>
            <w:r>
              <w:t>w</w:t>
            </w:r>
            <w:r w:rsidRPr="00796B8A">
              <w:t xml:space="preserve">omen and lactating others should depend on but due to lack of </w:t>
            </w:r>
            <w:r>
              <w:t>a</w:t>
            </w:r>
            <w:r w:rsidRPr="00796B8A">
              <w:t>ffordability, we all depend entirely on rice and coos</w:t>
            </w:r>
            <w:r>
              <w:t xml:space="preserve"> (millet)…”</w:t>
            </w:r>
            <w:r w:rsidRPr="00EE57E1">
              <w:t xml:space="preserve"> </w:t>
            </w:r>
            <w:r w:rsidRPr="00C64203">
              <w:rPr>
                <w:i/>
              </w:rPr>
              <w:t>Spouse</w:t>
            </w:r>
          </w:p>
        </w:tc>
        <w:tc>
          <w:tcPr>
            <w:tcW w:w="1495" w:type="pct"/>
          </w:tcPr>
          <w:p w14:paraId="38705999" w14:textId="77777777" w:rsidR="005A38F0" w:rsidRPr="00CC245D" w:rsidRDefault="005A38F0" w:rsidP="00391658">
            <w:pPr>
              <w:spacing w:after="240" w:line="240" w:lineRule="auto"/>
            </w:pPr>
            <w:r>
              <w:t>“</w:t>
            </w:r>
            <w:r w:rsidRPr="00EA3D32">
              <w:t>She doesn't have because it can be those such things, those vegetables happen that one has to buy while one has no money.</w:t>
            </w:r>
            <w:r>
              <w:t xml:space="preserve">” </w:t>
            </w:r>
            <w:r w:rsidRPr="00EA3D32">
              <w:rPr>
                <w:i/>
              </w:rPr>
              <w:t>Recent mother</w:t>
            </w:r>
          </w:p>
        </w:tc>
      </w:tr>
      <w:tr w:rsidR="005A38F0" w14:paraId="046CD6C7" w14:textId="77777777" w:rsidTr="00391658">
        <w:tc>
          <w:tcPr>
            <w:tcW w:w="514" w:type="pct"/>
          </w:tcPr>
          <w:p w14:paraId="6CF08B2B" w14:textId="77777777" w:rsidR="005A38F0" w:rsidRPr="00CC245D" w:rsidRDefault="005A38F0" w:rsidP="00391658">
            <w:pPr>
              <w:spacing w:after="240" w:line="240" w:lineRule="auto"/>
            </w:pPr>
            <w:r>
              <w:t>Seasonality</w:t>
            </w:r>
          </w:p>
        </w:tc>
        <w:tc>
          <w:tcPr>
            <w:tcW w:w="1495" w:type="pct"/>
          </w:tcPr>
          <w:p w14:paraId="6317CF41" w14:textId="77777777" w:rsidR="005A38F0" w:rsidRPr="00CC245D" w:rsidRDefault="005A38F0" w:rsidP="00391658">
            <w:pPr>
              <w:spacing w:after="240" w:line="240" w:lineRule="auto"/>
            </w:pPr>
            <w:r>
              <w:t>“During the rainy season, we have many green vegetables and eat a lot of greens…There are also guavas and other trees that produce fruits. You can just grab them while passing by and eat.”</w:t>
            </w:r>
            <w:r w:rsidRPr="00EF634E">
              <w:t xml:space="preserve"> </w:t>
            </w:r>
            <w:r w:rsidRPr="0091705A">
              <w:rPr>
                <w:i/>
              </w:rPr>
              <w:t>Recent mother</w:t>
            </w:r>
          </w:p>
        </w:tc>
        <w:tc>
          <w:tcPr>
            <w:tcW w:w="1495" w:type="pct"/>
          </w:tcPr>
          <w:p w14:paraId="2376DA57" w14:textId="77777777" w:rsidR="005A38F0" w:rsidRPr="00173341" w:rsidRDefault="005A38F0" w:rsidP="00391658">
            <w:pPr>
              <w:spacing w:after="240" w:line="240" w:lineRule="auto"/>
            </w:pPr>
            <w:r>
              <w:t>“</w:t>
            </w:r>
            <w:r w:rsidRPr="00C548F5">
              <w:t>At this moment</w:t>
            </w:r>
            <w:r>
              <w:t>,</w:t>
            </w:r>
            <w:r w:rsidRPr="00C548F5">
              <w:t xml:space="preserve"> it is not easy </w:t>
            </w:r>
            <w:r>
              <w:t xml:space="preserve">[to get] </w:t>
            </w:r>
            <w:r w:rsidRPr="00C548F5">
              <w:t>food as it is rainy season. You can see some have coos</w:t>
            </w:r>
            <w:r>
              <w:t xml:space="preserve"> (millet)</w:t>
            </w:r>
            <w:r w:rsidRPr="00C548F5">
              <w:t>, some groundnuts but others don’t have anything. For some they must buy before they can eat</w:t>
            </w:r>
            <w:r>
              <w:t>,</w:t>
            </w:r>
            <w:r w:rsidRPr="00C548F5">
              <w:t xml:space="preserve"> which is not easy.</w:t>
            </w:r>
            <w:r>
              <w:t xml:space="preserve">” </w:t>
            </w:r>
            <w:r w:rsidRPr="00C64203">
              <w:rPr>
                <w:i/>
              </w:rPr>
              <w:t xml:space="preserve">Recent mother </w:t>
            </w:r>
          </w:p>
        </w:tc>
        <w:tc>
          <w:tcPr>
            <w:tcW w:w="1495" w:type="pct"/>
          </w:tcPr>
          <w:p w14:paraId="21A2FA66" w14:textId="77777777" w:rsidR="005A38F0" w:rsidRPr="00CC245D" w:rsidRDefault="005A38F0" w:rsidP="00391658">
            <w:pPr>
              <w:spacing w:after="240" w:line="240" w:lineRule="auto"/>
            </w:pPr>
            <w:r>
              <w:t>“I</w:t>
            </w:r>
            <w:r w:rsidRPr="00685D37">
              <w:t>n summer</w:t>
            </w:r>
            <w:r>
              <w:t>,</w:t>
            </w:r>
            <w:r w:rsidRPr="00685D37">
              <w:t xml:space="preserve"> we don't have vegetables</w:t>
            </w:r>
            <w:r>
              <w:t xml:space="preserve">… The months of April, May and June, those are the winter period….Until July, we still have something. In August, there is nothing in the farms” </w:t>
            </w:r>
            <w:r>
              <w:rPr>
                <w:i/>
              </w:rPr>
              <w:t xml:space="preserve">Mother-in-law </w:t>
            </w:r>
          </w:p>
        </w:tc>
      </w:tr>
      <w:tr w:rsidR="005A38F0" w14:paraId="6223C8B1" w14:textId="77777777" w:rsidTr="00391658">
        <w:tc>
          <w:tcPr>
            <w:tcW w:w="514" w:type="pct"/>
          </w:tcPr>
          <w:p w14:paraId="5E783ADA" w14:textId="77777777" w:rsidR="005A38F0" w:rsidRPr="00CC245D" w:rsidRDefault="005A38F0" w:rsidP="00391658">
            <w:pPr>
              <w:spacing w:after="240" w:line="240" w:lineRule="auto"/>
            </w:pPr>
            <w:r>
              <w:t>Irregular weather</w:t>
            </w:r>
          </w:p>
        </w:tc>
        <w:tc>
          <w:tcPr>
            <w:tcW w:w="1495" w:type="pct"/>
          </w:tcPr>
          <w:p w14:paraId="45769DA1" w14:textId="77777777" w:rsidR="005A38F0" w:rsidRPr="00CC245D" w:rsidRDefault="005A38F0" w:rsidP="00391658">
            <w:pPr>
              <w:spacing w:after="240" w:line="240" w:lineRule="auto"/>
            </w:pPr>
            <w:r>
              <w:t>“</w:t>
            </w:r>
            <w:r w:rsidRPr="003C2B23">
              <w:t>The problem is like now when there is drought. There is no rain at all ther</w:t>
            </w:r>
            <w:r>
              <w:t>e</w:t>
            </w:r>
            <w:r w:rsidRPr="003C2B23">
              <w:t xml:space="preserve"> is no food in the</w:t>
            </w:r>
            <w:r w:rsidRPr="0091705A">
              <w:t xml:space="preserve"> shambas </w:t>
            </w:r>
            <w:r>
              <w:t xml:space="preserve">(farms) </w:t>
            </w:r>
            <w:r w:rsidRPr="003C2B23">
              <w:t>so you can not get healthy foods.</w:t>
            </w:r>
            <w:r>
              <w:t xml:space="preserve">” </w:t>
            </w:r>
            <w:r w:rsidRPr="00C64203">
              <w:rPr>
                <w:i/>
              </w:rPr>
              <w:t xml:space="preserve">Spouse </w:t>
            </w:r>
          </w:p>
        </w:tc>
        <w:tc>
          <w:tcPr>
            <w:tcW w:w="1495" w:type="pct"/>
          </w:tcPr>
          <w:p w14:paraId="7289FA8F" w14:textId="77777777" w:rsidR="005A38F0" w:rsidRPr="00CC245D" w:rsidRDefault="005A38F0" w:rsidP="00391658">
            <w:pPr>
              <w:spacing w:after="240" w:line="240" w:lineRule="auto"/>
            </w:pPr>
            <w:r>
              <w:t>“</w:t>
            </w:r>
            <w:r w:rsidRPr="00036D53">
              <w:t xml:space="preserve">Today my biggest constraint </w:t>
            </w:r>
            <w:r>
              <w:t>is this house because last year’s</w:t>
            </w:r>
            <w:r w:rsidRPr="00036D53">
              <w:t xml:space="preserve"> storm destroyed part of it</w:t>
            </w:r>
            <w:r>
              <w:t xml:space="preserve">” </w:t>
            </w:r>
            <w:r w:rsidRPr="00036D53">
              <w:rPr>
                <w:i/>
              </w:rPr>
              <w:t xml:space="preserve">Community leader </w:t>
            </w:r>
          </w:p>
        </w:tc>
        <w:tc>
          <w:tcPr>
            <w:tcW w:w="1495" w:type="pct"/>
          </w:tcPr>
          <w:p w14:paraId="325E2E52" w14:textId="77777777" w:rsidR="005A38F0" w:rsidRPr="00CC245D" w:rsidRDefault="005A38F0" w:rsidP="00391658">
            <w:pPr>
              <w:spacing w:after="240" w:line="240" w:lineRule="auto"/>
            </w:pPr>
            <w:r>
              <w:t>“B</w:t>
            </w:r>
            <w:r w:rsidRPr="008C17A0">
              <w:t xml:space="preserve">ecause there is no rain and there </w:t>
            </w:r>
            <w:r>
              <w:t xml:space="preserve">is drought, so much so that now </w:t>
            </w:r>
            <w:r w:rsidRPr="008C17A0">
              <w:t>we</w:t>
            </w:r>
            <w:r>
              <w:t xml:space="preserve"> [just]</w:t>
            </w:r>
            <w:r w:rsidRPr="008C17A0">
              <w:t xml:space="preserve"> eat beans</w:t>
            </w:r>
            <w:r>
              <w:t xml:space="preserve">” </w:t>
            </w:r>
            <w:r>
              <w:rPr>
                <w:i/>
              </w:rPr>
              <w:t xml:space="preserve">Mother-in-law </w:t>
            </w:r>
          </w:p>
        </w:tc>
      </w:tr>
      <w:tr w:rsidR="005A38F0" w14:paraId="6E859A33" w14:textId="77777777" w:rsidTr="00391658">
        <w:tc>
          <w:tcPr>
            <w:tcW w:w="514" w:type="pct"/>
          </w:tcPr>
          <w:p w14:paraId="11D72464" w14:textId="77777777" w:rsidR="005A38F0" w:rsidRPr="00CC245D" w:rsidRDefault="005A38F0" w:rsidP="00391658">
            <w:pPr>
              <w:spacing w:after="240" w:line="240" w:lineRule="auto"/>
            </w:pPr>
            <w:r>
              <w:t>Gender norms</w:t>
            </w:r>
          </w:p>
        </w:tc>
        <w:tc>
          <w:tcPr>
            <w:tcW w:w="1495" w:type="pct"/>
          </w:tcPr>
          <w:p w14:paraId="059BCDFF" w14:textId="77777777" w:rsidR="005A38F0" w:rsidRPr="00CC245D" w:rsidRDefault="005A38F0" w:rsidP="00391658">
            <w:pPr>
              <w:spacing w:after="240" w:line="240" w:lineRule="auto"/>
            </w:pPr>
            <w:r>
              <w:t>“</w:t>
            </w:r>
            <w:r w:rsidRPr="0042243D">
              <w:t>For fish, they have to be brought for her (pregnant woman) to eat…When it is not brought, it's just like that. Poor her if it is not brought. She will completely not get</w:t>
            </w:r>
            <w:r>
              <w:t xml:space="preserve"> (any fish).” </w:t>
            </w:r>
            <w:r w:rsidRPr="00C64203">
              <w:rPr>
                <w:i/>
              </w:rPr>
              <w:t>Community leader</w:t>
            </w:r>
          </w:p>
        </w:tc>
        <w:tc>
          <w:tcPr>
            <w:tcW w:w="1495" w:type="pct"/>
          </w:tcPr>
          <w:p w14:paraId="453A75EB" w14:textId="77777777" w:rsidR="005A38F0" w:rsidRPr="00CC245D" w:rsidRDefault="005A38F0" w:rsidP="00391658">
            <w:pPr>
              <w:spacing w:after="240" w:line="240" w:lineRule="auto"/>
            </w:pPr>
            <w:r>
              <w:t xml:space="preserve">“If available, they (women) </w:t>
            </w:r>
            <w:r w:rsidRPr="006B4957">
              <w:t>eat and if not, they just sit and wait</w:t>
            </w:r>
            <w:r>
              <w:t>… That is</w:t>
            </w:r>
            <w:r w:rsidRPr="006B4957">
              <w:t xml:space="preserve"> it</w:t>
            </w:r>
            <w:r>
              <w:t xml:space="preserve">… </w:t>
            </w:r>
            <w:r w:rsidRPr="006B4957">
              <w:t>It is your husband who feeds and protects you</w:t>
            </w:r>
            <w:r>
              <w:t>.”</w:t>
            </w:r>
            <w:r w:rsidRPr="00C64203">
              <w:rPr>
                <w:i/>
              </w:rPr>
              <w:t xml:space="preserve"> Traditional birth attendant </w:t>
            </w:r>
          </w:p>
        </w:tc>
        <w:tc>
          <w:tcPr>
            <w:tcW w:w="1495" w:type="pct"/>
          </w:tcPr>
          <w:p w14:paraId="6ECAA0BE" w14:textId="77777777" w:rsidR="005A38F0" w:rsidRPr="00CC245D" w:rsidRDefault="005A38F0" w:rsidP="00391658">
            <w:pPr>
              <w:spacing w:after="240" w:line="240" w:lineRule="auto"/>
            </w:pPr>
            <w:r>
              <w:t>“T</w:t>
            </w:r>
            <w:r w:rsidRPr="00ED01C7">
              <w:t>here's no money to buy those foods</w:t>
            </w:r>
            <w:r>
              <w:t xml:space="preserve">… </w:t>
            </w:r>
            <w:r w:rsidRPr="00ED01C7">
              <w:t>I only have money at the end of the month</w:t>
            </w:r>
            <w:r>
              <w:t>…</w:t>
            </w:r>
            <w:r w:rsidRPr="00ED01C7">
              <w:t xml:space="preserve"> when </w:t>
            </w:r>
            <w:r>
              <w:t>my husband</w:t>
            </w:r>
            <w:r w:rsidRPr="00ED01C7">
              <w:t xml:space="preserve"> gives it</w:t>
            </w:r>
            <w:r>
              <w:t xml:space="preserve"> for the household…. I</w:t>
            </w:r>
            <w:r w:rsidRPr="00ED01C7">
              <w:t>t's not always that he gives me money to buy curry</w:t>
            </w:r>
            <w:r>
              <w:t xml:space="preserve"> (stew)” </w:t>
            </w:r>
            <w:r>
              <w:rPr>
                <w:i/>
              </w:rPr>
              <w:t xml:space="preserve">Recent mother </w:t>
            </w:r>
          </w:p>
        </w:tc>
      </w:tr>
      <w:tr w:rsidR="005A38F0" w14:paraId="5B7B1DAF" w14:textId="77777777" w:rsidTr="00391658">
        <w:tc>
          <w:tcPr>
            <w:tcW w:w="514" w:type="pct"/>
          </w:tcPr>
          <w:p w14:paraId="16797610" w14:textId="77777777" w:rsidR="005A38F0" w:rsidRPr="00CC245D" w:rsidRDefault="005A38F0" w:rsidP="00391658">
            <w:pPr>
              <w:spacing w:after="240" w:line="240" w:lineRule="auto"/>
            </w:pPr>
            <w:r>
              <w:lastRenderedPageBreak/>
              <w:t xml:space="preserve">Knowledge </w:t>
            </w:r>
          </w:p>
        </w:tc>
        <w:tc>
          <w:tcPr>
            <w:tcW w:w="1495" w:type="pct"/>
          </w:tcPr>
          <w:p w14:paraId="4CB30E11" w14:textId="77777777" w:rsidR="005A38F0" w:rsidRPr="00B7664C" w:rsidRDefault="005A38F0" w:rsidP="00391658">
            <w:pPr>
              <w:spacing w:after="240" w:line="240" w:lineRule="auto"/>
              <w:rPr>
                <w:i/>
              </w:rPr>
            </w:pPr>
            <w:r w:rsidRPr="00B7664C">
              <w:t>“Whenever you go to the hospital</w:t>
            </w:r>
            <w:r>
              <w:t>,</w:t>
            </w:r>
            <w:r w:rsidRPr="00B7664C">
              <w:t xml:space="preserve"> the doctor advices to eat fruits, vegetables and soup this helps a lot with increasing blood and energy”</w:t>
            </w:r>
            <w:r>
              <w:rPr>
                <w:i/>
              </w:rPr>
              <w:t xml:space="preserve"> Recent mother </w:t>
            </w:r>
          </w:p>
        </w:tc>
        <w:tc>
          <w:tcPr>
            <w:tcW w:w="1495" w:type="pct"/>
          </w:tcPr>
          <w:p w14:paraId="0C2F7C3E" w14:textId="77777777" w:rsidR="005A38F0" w:rsidRPr="00CC245D" w:rsidRDefault="005A38F0" w:rsidP="00391658">
            <w:pPr>
              <w:spacing w:after="240" w:line="240" w:lineRule="auto"/>
            </w:pPr>
            <w:r>
              <w:t>“A</w:t>
            </w:r>
            <w:r w:rsidRPr="00ED7544">
              <w:t>s a woman, I am talking from experience. I have also gone through the same experience before. I know the type of foods I use to eat during pregnancy.</w:t>
            </w:r>
            <w:r>
              <w:t xml:space="preserve">” </w:t>
            </w:r>
            <w:r>
              <w:rPr>
                <w:i/>
              </w:rPr>
              <w:t xml:space="preserve">Mother-in-law </w:t>
            </w:r>
          </w:p>
        </w:tc>
        <w:tc>
          <w:tcPr>
            <w:tcW w:w="1495" w:type="pct"/>
          </w:tcPr>
          <w:p w14:paraId="14BE16BD" w14:textId="77777777" w:rsidR="005A38F0" w:rsidRPr="00CC245D" w:rsidRDefault="005A38F0" w:rsidP="00391658">
            <w:pPr>
              <w:spacing w:after="240" w:line="240" w:lineRule="auto"/>
            </w:pPr>
            <w:r>
              <w:t>“I didn't learn it anywhere.</w:t>
            </w:r>
            <w:r w:rsidRPr="005D3B4C">
              <w:t xml:space="preserve"> I just have knowledge, and I know that those foods are good for pregnant women and I</w:t>
            </w:r>
            <w:r>
              <w:t>,</w:t>
            </w:r>
            <w:r w:rsidRPr="005D3B4C">
              <w:t xml:space="preserve"> in particular</w:t>
            </w:r>
            <w:r>
              <w:t>,</w:t>
            </w:r>
            <w:r w:rsidRPr="005D3B4C">
              <w:t xml:space="preserve"> ate those foods when I was pregnant</w:t>
            </w:r>
            <w:r>
              <w:t xml:space="preserve">” </w:t>
            </w:r>
            <w:r w:rsidRPr="005D3B4C">
              <w:rPr>
                <w:i/>
              </w:rPr>
              <w:t>Community leader</w:t>
            </w:r>
          </w:p>
        </w:tc>
      </w:tr>
      <w:tr w:rsidR="005A38F0" w14:paraId="08499C82" w14:textId="77777777" w:rsidTr="00391658">
        <w:tc>
          <w:tcPr>
            <w:tcW w:w="514" w:type="pct"/>
          </w:tcPr>
          <w:p w14:paraId="1D2EB84A" w14:textId="77777777" w:rsidR="005A38F0" w:rsidRDefault="005A38F0" w:rsidP="00391658">
            <w:pPr>
              <w:spacing w:after="240" w:line="240" w:lineRule="auto"/>
            </w:pPr>
            <w:r>
              <w:t>Cravings</w:t>
            </w:r>
          </w:p>
        </w:tc>
        <w:tc>
          <w:tcPr>
            <w:tcW w:w="1495" w:type="pct"/>
          </w:tcPr>
          <w:p w14:paraId="2460B013" w14:textId="77777777" w:rsidR="005A38F0" w:rsidRPr="00CC245D" w:rsidRDefault="005A38F0" w:rsidP="00391658">
            <w:pPr>
              <w:spacing w:after="240" w:line="240" w:lineRule="auto"/>
            </w:pPr>
            <w:r>
              <w:t>“For pregnant women, you cannot choose for them food. T</w:t>
            </w:r>
            <w:r w:rsidRPr="00422758">
              <w:t>hey are sometimes picky and would only eat what they crave for.</w:t>
            </w:r>
            <w:r>
              <w:t xml:space="preserve">” </w:t>
            </w:r>
            <w:r w:rsidRPr="00C64203">
              <w:rPr>
                <w:i/>
              </w:rPr>
              <w:t xml:space="preserve">Spouse </w:t>
            </w:r>
          </w:p>
        </w:tc>
        <w:tc>
          <w:tcPr>
            <w:tcW w:w="1495" w:type="pct"/>
          </w:tcPr>
          <w:p w14:paraId="2C4F7D6E" w14:textId="77777777" w:rsidR="005A38F0" w:rsidRPr="00CC245D" w:rsidRDefault="005A38F0" w:rsidP="00391658">
            <w:pPr>
              <w:spacing w:after="240" w:line="240" w:lineRule="auto"/>
            </w:pPr>
            <w:r>
              <w:t>“M</w:t>
            </w:r>
            <w:r w:rsidRPr="00BC37D4">
              <w:t>y mind used to urge me to eat sweets</w:t>
            </w:r>
            <w:r>
              <w:t xml:space="preserve">” </w:t>
            </w:r>
            <w:r>
              <w:rPr>
                <w:i/>
              </w:rPr>
              <w:t>Pregnant woman</w:t>
            </w:r>
            <w:r w:rsidRPr="00BC37D4">
              <w:rPr>
                <w:i/>
              </w:rPr>
              <w:t xml:space="preserve"> </w:t>
            </w:r>
          </w:p>
        </w:tc>
        <w:tc>
          <w:tcPr>
            <w:tcW w:w="1495" w:type="pct"/>
          </w:tcPr>
          <w:p w14:paraId="008BA51B" w14:textId="77777777" w:rsidR="005A38F0" w:rsidRPr="00CC245D" w:rsidRDefault="005A38F0" w:rsidP="00391658">
            <w:pPr>
              <w:spacing w:after="240" w:line="240" w:lineRule="auto"/>
            </w:pPr>
            <w:r w:rsidRPr="000A4F56">
              <w:t xml:space="preserve">“I have a daughter who during her pregnancy she didn't eat anything other than oranges…That's because it's not the woman's will…But…what she carries in her womb.” </w:t>
            </w:r>
            <w:r w:rsidRPr="000A4F56">
              <w:rPr>
                <w:i/>
              </w:rPr>
              <w:t xml:space="preserve">Community leader </w:t>
            </w:r>
          </w:p>
        </w:tc>
      </w:tr>
      <w:tr w:rsidR="005A38F0" w14:paraId="12764C59" w14:textId="77777777" w:rsidTr="00391658">
        <w:tc>
          <w:tcPr>
            <w:tcW w:w="514" w:type="pct"/>
          </w:tcPr>
          <w:p w14:paraId="0B05D457" w14:textId="77777777" w:rsidR="005A38F0" w:rsidRPr="00CC245D" w:rsidRDefault="005A38F0" w:rsidP="00391658">
            <w:pPr>
              <w:spacing w:after="240" w:line="240" w:lineRule="auto"/>
            </w:pPr>
            <w:r>
              <w:t>Traditional beliefs</w:t>
            </w:r>
          </w:p>
        </w:tc>
        <w:tc>
          <w:tcPr>
            <w:tcW w:w="1495" w:type="pct"/>
          </w:tcPr>
          <w:p w14:paraId="79AFB38E" w14:textId="77777777" w:rsidR="005A38F0" w:rsidRPr="00CC245D" w:rsidRDefault="005A38F0" w:rsidP="00391658">
            <w:pPr>
              <w:spacing w:after="240" w:line="240" w:lineRule="auto"/>
            </w:pPr>
            <w:r>
              <w:t>“A</w:t>
            </w:r>
            <w:r w:rsidRPr="00666DB2">
              <w:t xml:space="preserve"> pregnant woman should not eat eggs because they will give birth to a big baby</w:t>
            </w:r>
            <w:r>
              <w:t xml:space="preserve">.” </w:t>
            </w:r>
            <w:r w:rsidRPr="00C64203">
              <w:rPr>
                <w:i/>
              </w:rPr>
              <w:t>Community leader</w:t>
            </w:r>
          </w:p>
        </w:tc>
        <w:tc>
          <w:tcPr>
            <w:tcW w:w="1495" w:type="pct"/>
          </w:tcPr>
          <w:p w14:paraId="64883BA4" w14:textId="77777777" w:rsidR="005A38F0" w:rsidRPr="00C64203" w:rsidRDefault="005A38F0" w:rsidP="00391658">
            <w:pPr>
              <w:spacing w:after="240" w:line="240" w:lineRule="auto"/>
            </w:pPr>
            <w:r>
              <w:t>“M</w:t>
            </w:r>
            <w:r w:rsidRPr="00F47EA5">
              <w:t xml:space="preserve">any pregnant women are afraid to eat much bread </w:t>
            </w:r>
            <w:r>
              <w:t>…</w:t>
            </w:r>
            <w:r w:rsidRPr="00F47EA5">
              <w:t xml:space="preserve"> It makes the baby too big in the womb, yes</w:t>
            </w:r>
            <w:r>
              <w:t xml:space="preserve">” </w:t>
            </w:r>
            <w:r w:rsidRPr="00C64203">
              <w:rPr>
                <w:i/>
              </w:rPr>
              <w:t>Brother-in-law</w:t>
            </w:r>
          </w:p>
        </w:tc>
        <w:tc>
          <w:tcPr>
            <w:tcW w:w="1495" w:type="pct"/>
          </w:tcPr>
          <w:p w14:paraId="5964FE22" w14:textId="77777777" w:rsidR="005A38F0" w:rsidRPr="00CC245D" w:rsidRDefault="005A38F0" w:rsidP="00391658">
            <w:pPr>
              <w:spacing w:after="240" w:line="240" w:lineRule="auto"/>
            </w:pPr>
            <w:r>
              <w:t>“</w:t>
            </w:r>
            <w:r w:rsidRPr="005D3B4C">
              <w:t xml:space="preserve">What they said in the old days was myth… she can eat eggs…because it provides vitamins for the baby.” </w:t>
            </w:r>
            <w:r w:rsidRPr="005D3B4C">
              <w:rPr>
                <w:i/>
              </w:rPr>
              <w:t xml:space="preserve">Mother-in-law </w:t>
            </w:r>
          </w:p>
        </w:tc>
      </w:tr>
      <w:tr w:rsidR="005A38F0" w14:paraId="7BD44432" w14:textId="77777777" w:rsidTr="00391658">
        <w:tc>
          <w:tcPr>
            <w:tcW w:w="514" w:type="pct"/>
          </w:tcPr>
          <w:p w14:paraId="5F5BBEAF" w14:textId="77777777" w:rsidR="005A38F0" w:rsidRPr="00CC245D" w:rsidRDefault="005A38F0" w:rsidP="00391658">
            <w:pPr>
              <w:spacing w:after="240" w:line="240" w:lineRule="auto"/>
            </w:pPr>
            <w:r>
              <w:t>Religion and celebrations</w:t>
            </w:r>
          </w:p>
        </w:tc>
        <w:tc>
          <w:tcPr>
            <w:tcW w:w="1495" w:type="pct"/>
          </w:tcPr>
          <w:p w14:paraId="5DAF1CEF" w14:textId="77777777" w:rsidR="005A38F0" w:rsidRPr="00CC245D" w:rsidRDefault="005A38F0" w:rsidP="00391658">
            <w:pPr>
              <w:spacing w:after="240" w:line="240" w:lineRule="auto"/>
            </w:pPr>
            <w:r>
              <w:t>“</w:t>
            </w:r>
            <w:r w:rsidRPr="00903FA1">
              <w:t>We eat meat during Eid because my husband’s family is Muslim and they celebrate Eid. For me because I am Christian I can cook chicken for Christmas.</w:t>
            </w:r>
            <w:r>
              <w:t xml:space="preserve">” </w:t>
            </w:r>
            <w:r w:rsidRPr="00C64203">
              <w:rPr>
                <w:i/>
              </w:rPr>
              <w:t xml:space="preserve">Pregnant woman </w:t>
            </w:r>
          </w:p>
        </w:tc>
        <w:tc>
          <w:tcPr>
            <w:tcW w:w="1495" w:type="pct"/>
          </w:tcPr>
          <w:p w14:paraId="21F5E31A" w14:textId="77777777" w:rsidR="005A38F0" w:rsidRPr="00CC245D" w:rsidRDefault="005A38F0" w:rsidP="00391658">
            <w:pPr>
              <w:spacing w:after="240" w:line="240" w:lineRule="auto"/>
            </w:pPr>
            <w:r w:rsidRPr="00572948">
              <w:t xml:space="preserve">“Well [it] is only during feasts such as Tobaski that people usually have enough meat to eat.” </w:t>
            </w:r>
            <w:r w:rsidRPr="00C64203">
              <w:rPr>
                <w:i/>
              </w:rPr>
              <w:t>Brother-in-law</w:t>
            </w:r>
          </w:p>
        </w:tc>
        <w:tc>
          <w:tcPr>
            <w:tcW w:w="1495" w:type="pct"/>
          </w:tcPr>
          <w:p w14:paraId="711633F5" w14:textId="77777777" w:rsidR="005A38F0" w:rsidRPr="00CC245D" w:rsidRDefault="005A38F0" w:rsidP="00391658">
            <w:pPr>
              <w:spacing w:after="240" w:line="240" w:lineRule="auto"/>
            </w:pPr>
            <w:r>
              <w:t>“P</w:t>
            </w:r>
            <w:r w:rsidRPr="00ED01C7">
              <w:t>ork and cow are things that are consumed a lot when the end of the year comes or on holidays</w:t>
            </w:r>
            <w:r>
              <w:t xml:space="preserve">” </w:t>
            </w:r>
            <w:r>
              <w:rPr>
                <w:i/>
              </w:rPr>
              <w:t>Spouse</w:t>
            </w:r>
          </w:p>
        </w:tc>
      </w:tr>
      <w:tr w:rsidR="005A38F0" w14:paraId="45708828" w14:textId="77777777" w:rsidTr="00391658">
        <w:tc>
          <w:tcPr>
            <w:tcW w:w="514" w:type="pct"/>
          </w:tcPr>
          <w:p w14:paraId="19493EA8" w14:textId="77777777" w:rsidR="005A38F0" w:rsidRDefault="005A38F0" w:rsidP="00391658">
            <w:pPr>
              <w:spacing w:after="240" w:line="240" w:lineRule="auto"/>
            </w:pPr>
            <w:r>
              <w:t>Rural/urban residence</w:t>
            </w:r>
          </w:p>
        </w:tc>
        <w:tc>
          <w:tcPr>
            <w:tcW w:w="1495" w:type="pct"/>
          </w:tcPr>
          <w:p w14:paraId="29F57CB0" w14:textId="77777777" w:rsidR="005A38F0" w:rsidRPr="00CC245D" w:rsidRDefault="005A38F0" w:rsidP="00391658">
            <w:pPr>
              <w:spacing w:after="240" w:line="240" w:lineRule="auto"/>
            </w:pPr>
            <w:r>
              <w:t>“It is not easy to find…</w:t>
            </w:r>
            <w:r w:rsidRPr="00AF0B48">
              <w:t>unless you come to Mariakani</w:t>
            </w:r>
            <w:r>
              <w:t xml:space="preserve"> (town)” </w:t>
            </w:r>
            <w:r w:rsidRPr="00C64203">
              <w:rPr>
                <w:i/>
              </w:rPr>
              <w:t xml:space="preserve">Mother-in-law </w:t>
            </w:r>
          </w:p>
        </w:tc>
        <w:tc>
          <w:tcPr>
            <w:tcW w:w="1495" w:type="pct"/>
          </w:tcPr>
          <w:p w14:paraId="49BD349E" w14:textId="77777777" w:rsidR="005A38F0" w:rsidRPr="00CC245D" w:rsidRDefault="005A38F0" w:rsidP="00391658">
            <w:pPr>
              <w:spacing w:after="240" w:line="240" w:lineRule="auto"/>
            </w:pPr>
            <w:r>
              <w:t>“W</w:t>
            </w:r>
            <w:r w:rsidRPr="000F42FF">
              <w:t>e do not have oranges here. If you go to the urban areas and you see it there</w:t>
            </w:r>
            <w:r>
              <w:t>,</w:t>
            </w:r>
            <w:r w:rsidRPr="000F42FF">
              <w:t xml:space="preserve"> you </w:t>
            </w:r>
            <w:r>
              <w:t xml:space="preserve">[can] </w:t>
            </w:r>
            <w:r w:rsidRPr="000F42FF">
              <w:t>b</w:t>
            </w:r>
            <w:r>
              <w:t xml:space="preserve">uy… </w:t>
            </w:r>
            <w:r w:rsidRPr="000F42FF">
              <w:t>Pregnant women</w:t>
            </w:r>
            <w:r>
              <w:t>,</w:t>
            </w:r>
            <w:r w:rsidRPr="000F42FF">
              <w:t xml:space="preserve"> when they go for the antenatal clinics and see it being sold, they buy and eat.</w:t>
            </w:r>
            <w:r>
              <w:t xml:space="preserve">” </w:t>
            </w:r>
            <w:r w:rsidRPr="000F42FF">
              <w:rPr>
                <w:i/>
              </w:rPr>
              <w:t>Community leader</w:t>
            </w:r>
          </w:p>
        </w:tc>
        <w:tc>
          <w:tcPr>
            <w:tcW w:w="1495" w:type="pct"/>
          </w:tcPr>
          <w:p w14:paraId="7A987294" w14:textId="77777777" w:rsidR="005A38F0" w:rsidRPr="00CC245D" w:rsidRDefault="005A38F0" w:rsidP="00391658">
            <w:pPr>
              <w:spacing w:after="240" w:line="240" w:lineRule="auto"/>
            </w:pPr>
            <w:r>
              <w:t>“F</w:t>
            </w:r>
            <w:r w:rsidRPr="002D6F1D">
              <w:t>ruits are consumed but</w:t>
            </w:r>
            <w:r>
              <w:t xml:space="preserve">… the trucks park in the village [sell]… a bowl at 50 meticais [and] </w:t>
            </w:r>
            <w:r w:rsidRPr="002D6F1D">
              <w:t>when someon</w:t>
            </w:r>
            <w:r>
              <w:t>e buys to</w:t>
            </w:r>
            <w:r w:rsidRPr="002D6F1D">
              <w:t xml:space="preserve"> resell</w:t>
            </w:r>
            <w:r>
              <w:t>s here, an orange is 10 meticais. S</w:t>
            </w:r>
            <w:r w:rsidRPr="002D6F1D">
              <w:t>o for you to buy an orange is difficult.</w:t>
            </w:r>
            <w:r>
              <w:t xml:space="preserve">” </w:t>
            </w:r>
            <w:r w:rsidRPr="002D6F1D">
              <w:rPr>
                <w:i/>
              </w:rPr>
              <w:t>Spouse</w:t>
            </w:r>
          </w:p>
        </w:tc>
      </w:tr>
    </w:tbl>
    <w:p w14:paraId="0924520F" w14:textId="77777777" w:rsidR="005A38F0" w:rsidRDefault="005A38F0" w:rsidP="005A38F0">
      <w:r>
        <w:rPr>
          <w:b/>
          <w:sz w:val="28"/>
          <w:szCs w:val="28"/>
        </w:rPr>
        <w:t>`</w:t>
      </w:r>
    </w:p>
    <w:p w14:paraId="516CAFA9" w14:textId="77777777" w:rsidR="006369E2" w:rsidRDefault="006369E2"/>
    <w:sectPr w:rsidR="006369E2" w:rsidSect="005A38F0">
      <w:head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3E0008" w14:textId="77777777" w:rsidR="005A38F0" w:rsidRDefault="005A38F0" w:rsidP="005A38F0">
      <w:pPr>
        <w:spacing w:line="240" w:lineRule="auto"/>
      </w:pPr>
      <w:r>
        <w:separator/>
      </w:r>
    </w:p>
  </w:endnote>
  <w:endnote w:type="continuationSeparator" w:id="0">
    <w:p w14:paraId="5FE10643" w14:textId="77777777" w:rsidR="005A38F0" w:rsidRDefault="005A38F0" w:rsidP="005A38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812B1" w14:textId="77777777" w:rsidR="005A38F0" w:rsidRDefault="005A38F0" w:rsidP="005A38F0">
      <w:pPr>
        <w:spacing w:line="240" w:lineRule="auto"/>
      </w:pPr>
      <w:r>
        <w:separator/>
      </w:r>
    </w:p>
  </w:footnote>
  <w:footnote w:type="continuationSeparator" w:id="0">
    <w:p w14:paraId="52AAAAAB" w14:textId="77777777" w:rsidR="005A38F0" w:rsidRDefault="005A38F0" w:rsidP="005A38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15CC56" w14:textId="0E1EAD3B" w:rsidR="005A38F0" w:rsidRPr="005A38F0" w:rsidRDefault="005A38F0" w:rsidP="005A38F0">
    <w:pPr>
      <w:pStyle w:val="Header"/>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4C4CF5"/>
    <w:multiLevelType w:val="multilevel"/>
    <w:tmpl w:val="B73273D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7.%8"/>
      <w:lvlJc w:val="left"/>
      <w:pPr>
        <w:ind w:left="2836"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8F0"/>
    <w:rsid w:val="00031D2D"/>
    <w:rsid w:val="000F59AF"/>
    <w:rsid w:val="001B1EC9"/>
    <w:rsid w:val="003444E9"/>
    <w:rsid w:val="005720F8"/>
    <w:rsid w:val="005A38F0"/>
    <w:rsid w:val="006369E2"/>
    <w:rsid w:val="009016ED"/>
    <w:rsid w:val="00AD08BE"/>
    <w:rsid w:val="00AD6B35"/>
    <w:rsid w:val="00DD14E4"/>
    <w:rsid w:val="00F465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1417"/>
  <w15:chartTrackingRefBased/>
  <w15:docId w15:val="{2732A8E8-D667-420D-85B0-D1E92C6BA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8F0"/>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
    <w:qFormat/>
    <w:rsid w:val="005A38F0"/>
    <w:pPr>
      <w:keepLines/>
      <w:pageBreakBefore/>
      <w:numPr>
        <w:numId w:val="1"/>
      </w:numPr>
      <w:outlineLvl w:val="0"/>
    </w:pPr>
    <w:rPr>
      <w:rFonts w:eastAsia="SimSun"/>
      <w:b/>
      <w:bCs/>
      <w:sz w:val="28"/>
      <w:szCs w:val="32"/>
    </w:rPr>
  </w:style>
  <w:style w:type="paragraph" w:styleId="Heading2">
    <w:name w:val="heading 2"/>
    <w:basedOn w:val="Normal"/>
    <w:next w:val="Normal"/>
    <w:link w:val="Heading2Char"/>
    <w:qFormat/>
    <w:rsid w:val="005A38F0"/>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1"/>
    <w:qFormat/>
    <w:rsid w:val="005A38F0"/>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5A38F0"/>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5A38F0"/>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5A38F0"/>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5A38F0"/>
    <w:pPr>
      <w:numPr>
        <w:ilvl w:val="6"/>
        <w:numId w:val="1"/>
      </w:numPr>
      <w:outlineLvl w:val="6"/>
    </w:pPr>
    <w:rPr>
      <w:rFonts w:eastAsia="Times New Roman"/>
      <w:b/>
    </w:rPr>
  </w:style>
  <w:style w:type="paragraph" w:styleId="Heading8">
    <w:name w:val="heading 8"/>
    <w:basedOn w:val="Normal"/>
    <w:next w:val="Normal"/>
    <w:link w:val="Heading8Char"/>
    <w:uiPriority w:val="1"/>
    <w:qFormat/>
    <w:rsid w:val="005A38F0"/>
    <w:pPr>
      <w:keepNext/>
      <w:numPr>
        <w:ilvl w:val="7"/>
        <w:numId w:val="1"/>
      </w:numPr>
      <w:ind w:left="0"/>
      <w:outlineLvl w:val="7"/>
    </w:pPr>
    <w:rPr>
      <w:rFonts w:eastAsia="Times New Roman"/>
      <w:b/>
      <w:iCs/>
    </w:rPr>
  </w:style>
  <w:style w:type="paragraph" w:styleId="Heading9">
    <w:name w:val="heading 9"/>
    <w:basedOn w:val="Normal"/>
    <w:next w:val="Normal"/>
    <w:link w:val="Heading9Char"/>
    <w:uiPriority w:val="1"/>
    <w:qFormat/>
    <w:rsid w:val="005A38F0"/>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8F0"/>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rsid w:val="005A38F0"/>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5A38F0"/>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5A38F0"/>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5A38F0"/>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5A38F0"/>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5A38F0"/>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5A38F0"/>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5A38F0"/>
    <w:rPr>
      <w:rFonts w:ascii="Calibri" w:eastAsia="Times New Roman" w:hAnsi="Calibri" w:cs="Times New Roman"/>
      <w:lang w:val="en-US"/>
    </w:rPr>
  </w:style>
  <w:style w:type="table" w:styleId="TableGrid">
    <w:name w:val="Table Grid"/>
    <w:basedOn w:val="TableNormal"/>
    <w:uiPriority w:val="39"/>
    <w:rsid w:val="005A38F0"/>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38F0"/>
    <w:pPr>
      <w:tabs>
        <w:tab w:val="center" w:pos="4680"/>
        <w:tab w:val="right" w:pos="9360"/>
      </w:tabs>
      <w:spacing w:line="240" w:lineRule="auto"/>
    </w:pPr>
  </w:style>
  <w:style w:type="character" w:customStyle="1" w:styleId="HeaderChar">
    <w:name w:val="Header Char"/>
    <w:basedOn w:val="DefaultParagraphFont"/>
    <w:link w:val="Header"/>
    <w:uiPriority w:val="99"/>
    <w:rsid w:val="005A38F0"/>
    <w:rPr>
      <w:rFonts w:ascii="Times New Roman" w:eastAsia="Cambria" w:hAnsi="Times New Roman" w:cs="Times New Roman"/>
      <w:sz w:val="24"/>
      <w:szCs w:val="24"/>
      <w:lang w:val="en-US"/>
    </w:rPr>
  </w:style>
  <w:style w:type="paragraph" w:styleId="Footer">
    <w:name w:val="footer"/>
    <w:basedOn w:val="Normal"/>
    <w:link w:val="FooterChar"/>
    <w:uiPriority w:val="99"/>
    <w:unhideWhenUsed/>
    <w:rsid w:val="005A38F0"/>
    <w:pPr>
      <w:tabs>
        <w:tab w:val="center" w:pos="4680"/>
        <w:tab w:val="right" w:pos="9360"/>
      </w:tabs>
      <w:spacing w:line="240" w:lineRule="auto"/>
    </w:pPr>
  </w:style>
  <w:style w:type="character" w:customStyle="1" w:styleId="FooterChar">
    <w:name w:val="Footer Char"/>
    <w:basedOn w:val="DefaultParagraphFont"/>
    <w:link w:val="Footer"/>
    <w:uiPriority w:val="99"/>
    <w:rsid w:val="005A38F0"/>
    <w:rPr>
      <w:rFonts w:ascii="Times New Roman" w:eastAsia="Cambr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d09eeb0-d37c-4cf2-9bba-39688643965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F10E4DF7A5B684E870663618E8E6DD0" ma:contentTypeVersion="16" ma:contentTypeDescription="Create a new document." ma:contentTypeScope="" ma:versionID="c4a18a2cde36301cab28ee0e79d1ffb4">
  <xsd:schema xmlns:xsd="http://www.w3.org/2001/XMLSchema" xmlns:xs="http://www.w3.org/2001/XMLSchema" xmlns:p="http://schemas.microsoft.com/office/2006/metadata/properties" xmlns:ns3="6d09eeb0-d37c-4cf2-9bba-396886439650" xmlns:ns4="75713215-d8e2-40bb-a6ba-5f10095b1bc3" targetNamespace="http://schemas.microsoft.com/office/2006/metadata/properties" ma:root="true" ma:fieldsID="5f6f88706c9c8d3c797d7f64aefa0fc7" ns3:_="" ns4:_="">
    <xsd:import namespace="6d09eeb0-d37c-4cf2-9bba-396886439650"/>
    <xsd:import namespace="75713215-d8e2-40bb-a6ba-5f10095b1b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9eeb0-d37c-4cf2-9bba-396886439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13215-d8e2-40bb-a6ba-5f10095b1b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896BCB-8ACC-4765-A7E1-10FB130529FF}">
  <ds:schemaRef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purl.org/dc/terms/"/>
    <ds:schemaRef ds:uri="75713215-d8e2-40bb-a6ba-5f10095b1bc3"/>
    <ds:schemaRef ds:uri="6d09eeb0-d37c-4cf2-9bba-396886439650"/>
    <ds:schemaRef ds:uri="http://www.w3.org/XML/1998/namespace"/>
    <ds:schemaRef ds:uri="http://purl.org/dc/dcmitype/"/>
  </ds:schemaRefs>
</ds:datastoreItem>
</file>

<file path=customXml/itemProps2.xml><?xml version="1.0" encoding="utf-8"?>
<ds:datastoreItem xmlns:ds="http://schemas.openxmlformats.org/officeDocument/2006/customXml" ds:itemID="{B4109A8A-3B93-4972-B16C-608893BECA57}">
  <ds:schemaRefs>
    <ds:schemaRef ds:uri="http://schemas.microsoft.com/sharepoint/v3/contenttype/forms"/>
  </ds:schemaRefs>
</ds:datastoreItem>
</file>

<file path=customXml/itemProps3.xml><?xml version="1.0" encoding="utf-8"?>
<ds:datastoreItem xmlns:ds="http://schemas.openxmlformats.org/officeDocument/2006/customXml" ds:itemID="{74402DF4-ED00-4985-92E3-5C5383D456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9eeb0-d37c-4cf2-9bba-396886439650"/>
    <ds:schemaRef ds:uri="75713215-d8e2-40bb-a6ba-5f10095b1b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53</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2</cp:revision>
  <dcterms:created xsi:type="dcterms:W3CDTF">2024-05-06T18:30:00Z</dcterms:created>
  <dcterms:modified xsi:type="dcterms:W3CDTF">2024-05-0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0E4DF7A5B684E870663618E8E6DD0</vt:lpwstr>
  </property>
</Properties>
</file>